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6F7" w:rsidRPr="00127C1C" w:rsidRDefault="003716F7" w:rsidP="000A29B1">
      <w:pPr>
        <w:pStyle w:val="NoSpacing"/>
        <w:spacing w:after="360"/>
        <w:jc w:val="center"/>
        <w:rPr>
          <w:rFonts w:ascii="Times New Roman" w:hAnsi="Times New Roman" w:cs="Times New Roman"/>
          <w:sz w:val="24"/>
          <w:szCs w:val="24"/>
        </w:rPr>
      </w:pPr>
      <w:r w:rsidRPr="00127C1C">
        <w:rPr>
          <w:rFonts w:ascii="Times New Roman" w:hAnsi="Times New Roman" w:cs="Times New Roman"/>
          <w:b/>
          <w:sz w:val="24"/>
          <w:szCs w:val="24"/>
        </w:rPr>
        <w:t>Table S</w:t>
      </w:r>
      <w:r w:rsidR="00D83B7F">
        <w:rPr>
          <w:rFonts w:ascii="Times New Roman" w:hAnsi="Times New Roman" w:cs="Times New Roman"/>
          <w:b/>
          <w:sz w:val="24"/>
          <w:szCs w:val="24"/>
        </w:rPr>
        <w:t>3</w:t>
      </w:r>
      <w:r w:rsidRPr="00127C1C">
        <w:rPr>
          <w:rFonts w:ascii="Times New Roman" w:hAnsi="Times New Roman" w:cs="Times New Roman"/>
          <w:b/>
          <w:sz w:val="24"/>
          <w:szCs w:val="24"/>
        </w:rPr>
        <w:t>.</w:t>
      </w:r>
      <w:r w:rsidRPr="00127C1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127C1C">
        <w:rPr>
          <w:rFonts w:ascii="Times New Roman" w:hAnsi="Times New Roman" w:cs="Times New Roman"/>
          <w:sz w:val="24"/>
          <w:szCs w:val="24"/>
        </w:rPr>
        <w:t>Raw data.</w:t>
      </w:r>
      <w:proofErr w:type="gramEnd"/>
    </w:p>
    <w:tbl>
      <w:tblPr>
        <w:tblStyle w:val="TableGrid"/>
        <w:tblW w:w="12766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30"/>
        <w:gridCol w:w="536"/>
        <w:gridCol w:w="1137"/>
        <w:gridCol w:w="9"/>
        <w:gridCol w:w="629"/>
        <w:gridCol w:w="570"/>
        <w:gridCol w:w="559"/>
        <w:gridCol w:w="569"/>
        <w:gridCol w:w="559"/>
        <w:gridCol w:w="569"/>
        <w:gridCol w:w="559"/>
        <w:gridCol w:w="569"/>
        <w:gridCol w:w="559"/>
        <w:gridCol w:w="569"/>
        <w:gridCol w:w="559"/>
        <w:gridCol w:w="569"/>
        <w:gridCol w:w="559"/>
        <w:gridCol w:w="569"/>
        <w:gridCol w:w="559"/>
        <w:gridCol w:w="569"/>
        <w:gridCol w:w="559"/>
      </w:tblGrid>
      <w:tr w:rsidR="00124904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5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4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8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5A62B6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dent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illage</w:t>
            </w:r>
          </w:p>
        </w:tc>
        <w:tc>
          <w:tcPr>
            <w:tcW w:w="645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1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6" w:type="dxa"/>
            <w:gridSpan w:val="2"/>
            <w:shd w:val="clear" w:color="auto" w:fill="D9D9D9" w:themeFill="background1" w:themeFillShade="D9"/>
            <w:vAlign w:val="center"/>
          </w:tcPr>
          <w:p w:rsidR="00124904" w:rsidRPr="008007C0" w:rsidRDefault="00124904" w:rsidP="00124904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oulu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124904" w:rsidRPr="008007C0" w:rsidRDefault="00124904" w:rsidP="00050183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</w:tbl>
    <w:p w:rsidR="003716F7" w:rsidRDefault="003716F7" w:rsidP="009C3CFB">
      <w:pPr>
        <w:rPr>
          <w:rFonts w:ascii="Times New Roman" w:hAnsi="Times New Roman" w:cs="Times New Roman"/>
          <w:sz w:val="21"/>
          <w:szCs w:val="21"/>
        </w:rPr>
      </w:pPr>
    </w:p>
    <w:p w:rsidR="008007C0" w:rsidRDefault="008007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4A45" w:rsidRPr="00127C1C" w:rsidRDefault="00384A45" w:rsidP="00384A45">
      <w:pPr>
        <w:pStyle w:val="NoSpacing"/>
        <w:spacing w:after="360"/>
        <w:jc w:val="center"/>
        <w:rPr>
          <w:rFonts w:ascii="Times New Roman" w:hAnsi="Times New Roman" w:cs="Times New Roman"/>
          <w:sz w:val="24"/>
          <w:szCs w:val="24"/>
        </w:rPr>
      </w:pPr>
      <w:r w:rsidRPr="00127C1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83B7F">
        <w:rPr>
          <w:rFonts w:ascii="Times New Roman" w:hAnsi="Times New Roman" w:cs="Times New Roman"/>
          <w:b/>
          <w:sz w:val="24"/>
          <w:szCs w:val="24"/>
        </w:rPr>
        <w:t>3</w:t>
      </w:r>
      <w:r w:rsidRPr="00127C1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Raw data (cont.)</w:t>
      </w:r>
      <w:bookmarkStart w:id="0" w:name="_GoBack"/>
      <w:bookmarkEnd w:id="0"/>
      <w:proofErr w:type="gramEnd"/>
    </w:p>
    <w:tbl>
      <w:tblPr>
        <w:tblStyle w:val="TableGrid"/>
        <w:tblW w:w="12766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30"/>
        <w:gridCol w:w="536"/>
        <w:gridCol w:w="1178"/>
        <w:gridCol w:w="634"/>
        <w:gridCol w:w="566"/>
        <w:gridCol w:w="556"/>
        <w:gridCol w:w="567"/>
        <w:gridCol w:w="556"/>
        <w:gridCol w:w="567"/>
        <w:gridCol w:w="556"/>
        <w:gridCol w:w="567"/>
        <w:gridCol w:w="556"/>
        <w:gridCol w:w="567"/>
        <w:gridCol w:w="549"/>
        <w:gridCol w:w="8"/>
        <w:gridCol w:w="567"/>
        <w:gridCol w:w="551"/>
        <w:gridCol w:w="6"/>
        <w:gridCol w:w="567"/>
        <w:gridCol w:w="557"/>
        <w:gridCol w:w="568"/>
        <w:gridCol w:w="557"/>
      </w:tblGrid>
      <w:tr w:rsidR="00384A45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2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3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4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5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6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7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8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5A62B6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dent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Village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3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62B6" w:rsidRPr="008007C0" w:rsidTr="00384A45">
        <w:tc>
          <w:tcPr>
            <w:tcW w:w="45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92" w:type="dxa"/>
            <w:shd w:val="clear" w:color="auto" w:fill="auto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1" w:type="dxa"/>
            <w:gridSpan w:val="2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62B6" w:rsidRPr="008007C0" w:rsidTr="008007C0">
        <w:tc>
          <w:tcPr>
            <w:tcW w:w="45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9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:rsidR="00384A45" w:rsidRPr="008007C0" w:rsidRDefault="00384A45" w:rsidP="000F1B05">
            <w:pPr>
              <w:rPr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Laubuluh</w:t>
            </w:r>
          </w:p>
        </w:tc>
        <w:tc>
          <w:tcPr>
            <w:tcW w:w="640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gridSpan w:val="2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384A45" w:rsidRPr="008007C0" w:rsidRDefault="00384A45" w:rsidP="000F1B05">
            <w:pPr>
              <w:pStyle w:val="NoSpacing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007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384A45" w:rsidRPr="00725105" w:rsidRDefault="00384A45" w:rsidP="009C3CFB">
      <w:pPr>
        <w:rPr>
          <w:rFonts w:ascii="Times New Roman" w:hAnsi="Times New Roman" w:cs="Times New Roman"/>
          <w:sz w:val="21"/>
          <w:szCs w:val="21"/>
        </w:rPr>
      </w:pPr>
    </w:p>
    <w:sectPr w:rsidR="00384A45" w:rsidRPr="00725105" w:rsidSect="00AF7D4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E93" w:rsidRDefault="00787E93" w:rsidP="00725105">
      <w:pPr>
        <w:spacing w:after="0" w:line="240" w:lineRule="auto"/>
      </w:pPr>
      <w:r>
        <w:separator/>
      </w:r>
    </w:p>
  </w:endnote>
  <w:endnote w:type="continuationSeparator" w:id="0">
    <w:p w:rsidR="00787E93" w:rsidRDefault="00787E93" w:rsidP="0072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65237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p w:rsidR="00124904" w:rsidRPr="00725105" w:rsidRDefault="00124904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t>S</w:t>
        </w:r>
        <w:r w:rsidRPr="00725105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725105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Pr="00725105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D83B7F">
          <w:rPr>
            <w:rFonts w:ascii="Times New Roman" w:hAnsi="Times New Roman" w:cs="Times New Roman"/>
            <w:noProof/>
            <w:sz w:val="21"/>
            <w:szCs w:val="21"/>
          </w:rPr>
          <w:t>2</w:t>
        </w:r>
        <w:r w:rsidRPr="00725105">
          <w:rPr>
            <w:rFonts w:ascii="Times New Roman" w:hAnsi="Times New Roman" w:cs="Times New Roman"/>
            <w:noProof/>
            <w:sz w:val="21"/>
            <w:szCs w:val="21"/>
          </w:rPr>
          <w:fldChar w:fldCharType="end"/>
        </w:r>
      </w:p>
    </w:sdtContent>
  </w:sdt>
  <w:p w:rsidR="00124904" w:rsidRDefault="001249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E93" w:rsidRDefault="00787E93" w:rsidP="00725105">
      <w:pPr>
        <w:spacing w:after="0" w:line="240" w:lineRule="auto"/>
      </w:pPr>
      <w:r>
        <w:separator/>
      </w:r>
    </w:p>
  </w:footnote>
  <w:footnote w:type="continuationSeparator" w:id="0">
    <w:p w:rsidR="00787E93" w:rsidRDefault="00787E93" w:rsidP="00725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78"/>
    <w:rsid w:val="00005800"/>
    <w:rsid w:val="00050183"/>
    <w:rsid w:val="00057C4A"/>
    <w:rsid w:val="000601AA"/>
    <w:rsid w:val="00060B7B"/>
    <w:rsid w:val="000A29B1"/>
    <w:rsid w:val="000A2DAF"/>
    <w:rsid w:val="000D3F6F"/>
    <w:rsid w:val="000F0929"/>
    <w:rsid w:val="000F4C9A"/>
    <w:rsid w:val="00112FB2"/>
    <w:rsid w:val="00124904"/>
    <w:rsid w:val="00132EC4"/>
    <w:rsid w:val="00160358"/>
    <w:rsid w:val="00175563"/>
    <w:rsid w:val="001A076C"/>
    <w:rsid w:val="001B783B"/>
    <w:rsid w:val="001D39B3"/>
    <w:rsid w:val="001F40E9"/>
    <w:rsid w:val="002764E2"/>
    <w:rsid w:val="00282512"/>
    <w:rsid w:val="002D25AD"/>
    <w:rsid w:val="002F3E2D"/>
    <w:rsid w:val="0031489A"/>
    <w:rsid w:val="00326046"/>
    <w:rsid w:val="00335589"/>
    <w:rsid w:val="00340D78"/>
    <w:rsid w:val="003716F7"/>
    <w:rsid w:val="00384A45"/>
    <w:rsid w:val="003915DA"/>
    <w:rsid w:val="003A58D8"/>
    <w:rsid w:val="003C409A"/>
    <w:rsid w:val="004A1A68"/>
    <w:rsid w:val="004C2763"/>
    <w:rsid w:val="004C6059"/>
    <w:rsid w:val="004C7DBB"/>
    <w:rsid w:val="004E53D1"/>
    <w:rsid w:val="004F79F7"/>
    <w:rsid w:val="00507BF2"/>
    <w:rsid w:val="00513717"/>
    <w:rsid w:val="0052430E"/>
    <w:rsid w:val="0053038F"/>
    <w:rsid w:val="00552B05"/>
    <w:rsid w:val="005A62B6"/>
    <w:rsid w:val="005F7EEA"/>
    <w:rsid w:val="00601921"/>
    <w:rsid w:val="006211AF"/>
    <w:rsid w:val="006466DE"/>
    <w:rsid w:val="00682C07"/>
    <w:rsid w:val="00701D40"/>
    <w:rsid w:val="00725105"/>
    <w:rsid w:val="00787348"/>
    <w:rsid w:val="00787E93"/>
    <w:rsid w:val="008007C0"/>
    <w:rsid w:val="00802CAB"/>
    <w:rsid w:val="008E1CBC"/>
    <w:rsid w:val="009619A7"/>
    <w:rsid w:val="00973E5E"/>
    <w:rsid w:val="009A61FC"/>
    <w:rsid w:val="009C3CFB"/>
    <w:rsid w:val="009E0E82"/>
    <w:rsid w:val="009E2C6D"/>
    <w:rsid w:val="009E4569"/>
    <w:rsid w:val="00A2072B"/>
    <w:rsid w:val="00A20905"/>
    <w:rsid w:val="00A5086A"/>
    <w:rsid w:val="00A722E1"/>
    <w:rsid w:val="00AC6332"/>
    <w:rsid w:val="00AD5885"/>
    <w:rsid w:val="00AF1872"/>
    <w:rsid w:val="00AF7D4A"/>
    <w:rsid w:val="00B440D2"/>
    <w:rsid w:val="00B50F7F"/>
    <w:rsid w:val="00B6641F"/>
    <w:rsid w:val="00B764B2"/>
    <w:rsid w:val="00B97AA1"/>
    <w:rsid w:val="00BA5DA4"/>
    <w:rsid w:val="00BB07BA"/>
    <w:rsid w:val="00BD4F1A"/>
    <w:rsid w:val="00BF5D96"/>
    <w:rsid w:val="00C15872"/>
    <w:rsid w:val="00D00455"/>
    <w:rsid w:val="00D0636D"/>
    <w:rsid w:val="00D83B7F"/>
    <w:rsid w:val="00DA5634"/>
    <w:rsid w:val="00DA7584"/>
    <w:rsid w:val="00DC51E9"/>
    <w:rsid w:val="00E1345E"/>
    <w:rsid w:val="00E20C13"/>
    <w:rsid w:val="00E31E73"/>
    <w:rsid w:val="00E563E0"/>
    <w:rsid w:val="00E845D2"/>
    <w:rsid w:val="00E913E5"/>
    <w:rsid w:val="00F015CD"/>
    <w:rsid w:val="00F24D14"/>
    <w:rsid w:val="00F31702"/>
    <w:rsid w:val="00F52BF8"/>
    <w:rsid w:val="00F622EB"/>
    <w:rsid w:val="00F62C3D"/>
    <w:rsid w:val="00F97393"/>
    <w:rsid w:val="00FA7520"/>
    <w:rsid w:val="00FC0F86"/>
    <w:rsid w:val="00FD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Kushnick</dc:creator>
  <cp:lastModifiedBy>Geoff Kushnick</cp:lastModifiedBy>
  <cp:revision>32</cp:revision>
  <cp:lastPrinted>2012-08-21T05:31:00Z</cp:lastPrinted>
  <dcterms:created xsi:type="dcterms:W3CDTF">2013-03-29T07:40:00Z</dcterms:created>
  <dcterms:modified xsi:type="dcterms:W3CDTF">2013-07-16T04:34:00Z</dcterms:modified>
</cp:coreProperties>
</file>